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5EBAA3"/>
    <w:p w14:paraId="542CA788">
      <w:pPr>
        <w:rPr>
          <w:rFonts w:hint="eastAsia" w:eastAsiaTheme="minorEastAsia"/>
          <w:lang w:val="en-US" w:eastAsia="zh-CN"/>
        </w:rPr>
      </w:pPr>
      <w:r>
        <w:drawing>
          <wp:inline distT="0" distB="0" distL="114300" distR="114300">
            <wp:extent cx="5123815" cy="1491615"/>
            <wp:effectExtent l="0" t="0" r="635" b="381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2842" t="13385"/>
                    <a:stretch>
                      <a:fillRect/>
                    </a:stretch>
                  </pic:blipFill>
                  <pic:spPr>
                    <a:xfrm>
                      <a:off x="0" y="0"/>
                      <a:ext cx="5123815" cy="149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5ADDE">
      <w:pPr>
        <w:rPr>
          <w:rFonts w:hint="eastAsia" w:eastAsiaTheme="minorEastAsia"/>
          <w:lang w:val="en-US" w:eastAsia="zh-CN"/>
        </w:rPr>
      </w:pPr>
    </w:p>
    <w:p w14:paraId="3DA0794C"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a time diagram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 of the cohort.</w:t>
      </w:r>
    </w:p>
    <w:p w14:paraId="240E7000">
      <w:pPr>
        <w:rPr>
          <w:rFonts w:hint="eastAsia" w:eastAsiaTheme="minorEastAsia"/>
          <w:lang w:val="en-US" w:eastAsia="zh-CN"/>
        </w:rPr>
      </w:pPr>
    </w:p>
    <w:p w14:paraId="742247D9">
      <w:pPr>
        <w:rPr>
          <w:rFonts w:hint="eastAsia" w:eastAsiaTheme="minorEastAsia"/>
          <w:lang w:val="en-US" w:eastAsia="zh-CN"/>
        </w:rPr>
      </w:pPr>
      <w:r>
        <w:rPr>
          <w:rFonts w:hint="eastAsia" w:eastAsiaTheme="minorEastAsia"/>
          <w:lang w:val="en-US" w:eastAsia="zh-CN"/>
        </w:rPr>
        <w:drawing>
          <wp:inline distT="0" distB="0" distL="114300" distR="114300">
            <wp:extent cx="5268595" cy="1823085"/>
            <wp:effectExtent l="0" t="0" r="8255" b="571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49F26">
      <w:pPr>
        <w:rPr>
          <w:rFonts w:hint="eastAsia" w:eastAsiaTheme="minorEastAsia"/>
          <w:lang w:val="en-US" w:eastAsia="zh-CN"/>
        </w:rPr>
      </w:pPr>
    </w:p>
    <w:p w14:paraId="47E0EF22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Figure S2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urvival curves of the users of TCM and WM in the unmatched full population data set. TCM, traditional Chinese medicine; WM, western medicine; T2DM, type 2 diabetes.</w:t>
      </w:r>
    </w:p>
    <w:p w14:paraId="667A0DB3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</w:p>
    <w:p w14:paraId="40D12822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drawing>
          <wp:inline distT="0" distB="0" distL="114300" distR="114300">
            <wp:extent cx="5262245" cy="1797050"/>
            <wp:effectExtent l="0" t="0" r="5080" b="3175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79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5280A49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Figure S3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Survival curves of the users of TCM and WM following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inverse probability of treatment weighting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. TCM, traditional Chinese medicine; WM, western medicine; T2DM, type 2 diabetes.</w:t>
      </w:r>
    </w:p>
    <w:p w14:paraId="047C6D20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575927"/>
    <w:rsid w:val="2B7124DB"/>
    <w:rsid w:val="35575927"/>
    <w:rsid w:val="39BB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38</Characters>
  <Lines>0</Lines>
  <Paragraphs>0</Paragraphs>
  <TotalTime>0</TotalTime>
  <ScaleCrop>false</ScaleCrop>
  <LinksUpToDate>false</LinksUpToDate>
  <CharactersWithSpaces>40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2:12:00Z</dcterms:created>
  <dc:creator>龙子临</dc:creator>
  <cp:lastModifiedBy>龙子临</cp:lastModifiedBy>
  <dcterms:modified xsi:type="dcterms:W3CDTF">2025-09-03T12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FFD4CCF37B141839D18FFAC8641F9F5_11</vt:lpwstr>
  </property>
  <property fmtid="{D5CDD505-2E9C-101B-9397-08002B2CF9AE}" pid="4" name="KSOTemplateDocerSaveRecord">
    <vt:lpwstr>eyJoZGlkIjoiNjgzYTUzNmMzY2ZlMDA1ZGZkZmMyZDliMjQ4NjZkZTEiLCJ1c2VySWQiOiIzNzAwMzE1MzkifQ==</vt:lpwstr>
  </property>
</Properties>
</file>